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78819" w14:textId="2BF6BF60" w:rsidR="008D0A17" w:rsidRDefault="00F8026B" w:rsidP="00760637">
      <w:pPr>
        <w:ind w:right="-716" w:hanging="1134"/>
        <w:jc w:val="center"/>
      </w:pPr>
      <w:r>
        <w:rPr>
          <w:b/>
        </w:rPr>
        <w:t xml:space="preserve">Supplementary Table </w:t>
      </w:r>
      <w:r w:rsidR="008474BB">
        <w:rPr>
          <w:b/>
        </w:rPr>
        <w:t>1</w:t>
      </w:r>
      <w:r>
        <w:rPr>
          <w:b/>
        </w:rPr>
        <w:t>. Derived charge metrics for intracerebral electrical stimulation (IES)</w:t>
      </w:r>
    </w:p>
    <w:p w14:paraId="785CF3CE" w14:textId="77777777" w:rsidR="008D0A17" w:rsidRDefault="008D0A17"/>
    <w:tbl>
      <w:tblPr>
        <w:tblStyle w:val="Grigliatabella"/>
        <w:tblW w:w="11057" w:type="dxa"/>
        <w:tblInd w:w="-1139" w:type="dxa"/>
        <w:tblLook w:val="04A0" w:firstRow="1" w:lastRow="0" w:firstColumn="1" w:lastColumn="0" w:noHBand="0" w:noVBand="1"/>
      </w:tblPr>
      <w:tblGrid>
        <w:gridCol w:w="2410"/>
        <w:gridCol w:w="1548"/>
        <w:gridCol w:w="1379"/>
        <w:gridCol w:w="1350"/>
        <w:gridCol w:w="1634"/>
        <w:gridCol w:w="2736"/>
      </w:tblGrid>
      <w:tr w:rsidR="008D0A17" w14:paraId="27892221" w14:textId="77777777" w:rsidTr="00760637">
        <w:tc>
          <w:tcPr>
            <w:tcW w:w="2410" w:type="dxa"/>
          </w:tcPr>
          <w:p w14:paraId="2102260A" w14:textId="77777777" w:rsidR="008D0A17" w:rsidRDefault="00F8026B">
            <w:r>
              <w:rPr>
                <w:b/>
              </w:rPr>
              <w:t>Mode</w:t>
            </w:r>
          </w:p>
        </w:tc>
        <w:tc>
          <w:tcPr>
            <w:tcW w:w="1548" w:type="dxa"/>
          </w:tcPr>
          <w:p w14:paraId="6A7A1F61" w14:textId="77777777" w:rsidR="008D0A17" w:rsidRDefault="00F8026B">
            <w:r>
              <w:rPr>
                <w:b/>
              </w:rPr>
              <w:t>Frequency</w:t>
            </w:r>
          </w:p>
        </w:tc>
        <w:tc>
          <w:tcPr>
            <w:tcW w:w="1379" w:type="dxa"/>
          </w:tcPr>
          <w:p w14:paraId="6A12AC98" w14:textId="77777777" w:rsidR="008D0A17" w:rsidRDefault="00F8026B">
            <w:r>
              <w:rPr>
                <w:b/>
              </w:rPr>
              <w:t>Current (mA)</w:t>
            </w:r>
          </w:p>
        </w:tc>
        <w:tc>
          <w:tcPr>
            <w:tcW w:w="1350" w:type="dxa"/>
          </w:tcPr>
          <w:p w14:paraId="697433AF" w14:textId="77777777" w:rsidR="008D0A17" w:rsidRDefault="00F8026B">
            <w:r>
              <w:rPr>
                <w:b/>
              </w:rPr>
              <w:t>Pulse width (ms)</w:t>
            </w:r>
          </w:p>
        </w:tc>
        <w:tc>
          <w:tcPr>
            <w:tcW w:w="1634" w:type="dxa"/>
          </w:tcPr>
          <w:p w14:paraId="29EFB311" w14:textId="77777777" w:rsidR="008D0A17" w:rsidRDefault="00F8026B">
            <w:r>
              <w:rPr>
                <w:b/>
              </w:rPr>
              <w:t>Charge/phase (µC)</w:t>
            </w:r>
          </w:p>
        </w:tc>
        <w:tc>
          <w:tcPr>
            <w:tcW w:w="2736" w:type="dxa"/>
          </w:tcPr>
          <w:p w14:paraId="6BB55BA1" w14:textId="77777777" w:rsidR="008D0A17" w:rsidRDefault="00F8026B">
            <w:r>
              <w:rPr>
                <w:b/>
              </w:rPr>
              <w:t>Charge density/phase (µC/cm²)</w:t>
            </w:r>
          </w:p>
        </w:tc>
      </w:tr>
      <w:tr w:rsidR="008D0A17" w14:paraId="7AA8EF22" w14:textId="77777777" w:rsidTr="00760637">
        <w:tc>
          <w:tcPr>
            <w:tcW w:w="2410" w:type="dxa"/>
          </w:tcPr>
          <w:p w14:paraId="6B8EBAEB" w14:textId="77777777" w:rsidR="008D0A17" w:rsidRDefault="00F8026B">
            <w:r>
              <w:t>Low-frequency IES</w:t>
            </w:r>
          </w:p>
        </w:tc>
        <w:tc>
          <w:tcPr>
            <w:tcW w:w="1548" w:type="dxa"/>
          </w:tcPr>
          <w:p w14:paraId="5DA5C36E" w14:textId="77777777" w:rsidR="008D0A17" w:rsidRDefault="00F8026B">
            <w:r>
              <w:t>1 Hz</w:t>
            </w:r>
          </w:p>
        </w:tc>
        <w:tc>
          <w:tcPr>
            <w:tcW w:w="1379" w:type="dxa"/>
          </w:tcPr>
          <w:p w14:paraId="3B4728C1" w14:textId="77777777" w:rsidR="008D0A17" w:rsidRDefault="00F8026B">
            <w:r>
              <w:t>0.4–7</w:t>
            </w:r>
          </w:p>
        </w:tc>
        <w:tc>
          <w:tcPr>
            <w:tcW w:w="1350" w:type="dxa"/>
          </w:tcPr>
          <w:p w14:paraId="33F34D21" w14:textId="77777777" w:rsidR="008D0A17" w:rsidRDefault="00F8026B">
            <w:r>
              <w:t>1</w:t>
            </w:r>
          </w:p>
        </w:tc>
        <w:tc>
          <w:tcPr>
            <w:tcW w:w="1634" w:type="dxa"/>
          </w:tcPr>
          <w:p w14:paraId="17E2BCBD" w14:textId="0BDE2D4F" w:rsidR="008D0A17" w:rsidRDefault="002B08F1">
            <w:r>
              <w:t>0.4–7</w:t>
            </w:r>
          </w:p>
        </w:tc>
        <w:tc>
          <w:tcPr>
            <w:tcW w:w="2736" w:type="dxa"/>
          </w:tcPr>
          <w:p w14:paraId="706F58A7" w14:textId="1D5CB232" w:rsidR="008D0A17" w:rsidRDefault="00A6022A">
            <w:r w:rsidRPr="00A6022A">
              <w:t>8.0–139</w:t>
            </w:r>
          </w:p>
        </w:tc>
      </w:tr>
      <w:tr w:rsidR="008D0A17" w14:paraId="6B086813" w14:textId="77777777" w:rsidTr="00760637">
        <w:tc>
          <w:tcPr>
            <w:tcW w:w="2410" w:type="dxa"/>
          </w:tcPr>
          <w:p w14:paraId="3DEADDEB" w14:textId="77777777" w:rsidR="008D0A17" w:rsidRDefault="00F8026B">
            <w:r>
              <w:t>Low-frequency IES</w:t>
            </w:r>
          </w:p>
        </w:tc>
        <w:tc>
          <w:tcPr>
            <w:tcW w:w="1548" w:type="dxa"/>
          </w:tcPr>
          <w:p w14:paraId="76504FDE" w14:textId="77777777" w:rsidR="008D0A17" w:rsidRDefault="00F8026B">
            <w:r>
              <w:t>1 Hz</w:t>
            </w:r>
          </w:p>
        </w:tc>
        <w:tc>
          <w:tcPr>
            <w:tcW w:w="1379" w:type="dxa"/>
          </w:tcPr>
          <w:p w14:paraId="0214ED24" w14:textId="3400721D" w:rsidR="008D0A17" w:rsidRDefault="00F8026B">
            <w:r>
              <w:t>0.4–</w:t>
            </w:r>
            <w:r w:rsidR="002271DF">
              <w:t>5</w:t>
            </w:r>
          </w:p>
        </w:tc>
        <w:tc>
          <w:tcPr>
            <w:tcW w:w="1350" w:type="dxa"/>
          </w:tcPr>
          <w:p w14:paraId="77DA2A5C" w14:textId="77777777" w:rsidR="008D0A17" w:rsidRDefault="00F8026B">
            <w:r>
              <w:t>2</w:t>
            </w:r>
          </w:p>
        </w:tc>
        <w:tc>
          <w:tcPr>
            <w:tcW w:w="1634" w:type="dxa"/>
          </w:tcPr>
          <w:p w14:paraId="0797F2AE" w14:textId="65E7A399" w:rsidR="008D0A17" w:rsidRDefault="00A6022A">
            <w:r>
              <w:t>0.8–10</w:t>
            </w:r>
          </w:p>
        </w:tc>
        <w:tc>
          <w:tcPr>
            <w:tcW w:w="2736" w:type="dxa"/>
          </w:tcPr>
          <w:p w14:paraId="6B45ACF0" w14:textId="0DA5F9AD" w:rsidR="008D0A17" w:rsidRDefault="00A6022A">
            <w:r>
              <w:t>15.9–199</w:t>
            </w:r>
          </w:p>
        </w:tc>
      </w:tr>
      <w:tr w:rsidR="008D0A17" w14:paraId="7564C420" w14:textId="77777777" w:rsidTr="00760637">
        <w:tc>
          <w:tcPr>
            <w:tcW w:w="2410" w:type="dxa"/>
          </w:tcPr>
          <w:p w14:paraId="3C8D8887" w14:textId="77777777" w:rsidR="008D0A17" w:rsidRDefault="00F8026B">
            <w:r>
              <w:t>Low-frequency IES</w:t>
            </w:r>
          </w:p>
        </w:tc>
        <w:tc>
          <w:tcPr>
            <w:tcW w:w="1548" w:type="dxa"/>
          </w:tcPr>
          <w:p w14:paraId="1CBB84FA" w14:textId="77777777" w:rsidR="008D0A17" w:rsidRDefault="00F8026B">
            <w:r>
              <w:t>1 Hz</w:t>
            </w:r>
          </w:p>
        </w:tc>
        <w:tc>
          <w:tcPr>
            <w:tcW w:w="1379" w:type="dxa"/>
          </w:tcPr>
          <w:p w14:paraId="60E92DCE" w14:textId="32E29C37" w:rsidR="008D0A17" w:rsidRDefault="00F8026B">
            <w:r>
              <w:t>0.4–</w:t>
            </w:r>
            <w:r w:rsidR="002271DF">
              <w:t>5</w:t>
            </w:r>
          </w:p>
        </w:tc>
        <w:tc>
          <w:tcPr>
            <w:tcW w:w="1350" w:type="dxa"/>
          </w:tcPr>
          <w:p w14:paraId="6C8F2082" w14:textId="77777777" w:rsidR="008D0A17" w:rsidRDefault="00F8026B">
            <w:r>
              <w:t>3</w:t>
            </w:r>
          </w:p>
        </w:tc>
        <w:tc>
          <w:tcPr>
            <w:tcW w:w="1634" w:type="dxa"/>
          </w:tcPr>
          <w:p w14:paraId="49DF11EA" w14:textId="2D187439" w:rsidR="008D0A17" w:rsidRDefault="000264FE">
            <w:r>
              <w:t>1.2–15</w:t>
            </w:r>
          </w:p>
        </w:tc>
        <w:tc>
          <w:tcPr>
            <w:tcW w:w="2736" w:type="dxa"/>
          </w:tcPr>
          <w:p w14:paraId="0DBF0D10" w14:textId="6BEAF45E" w:rsidR="008D0A17" w:rsidRDefault="000264FE">
            <w:r>
              <w:t>23.9–298</w:t>
            </w:r>
          </w:p>
        </w:tc>
      </w:tr>
      <w:tr w:rsidR="00754693" w14:paraId="3AC8967A" w14:textId="77777777" w:rsidTr="00760637">
        <w:tc>
          <w:tcPr>
            <w:tcW w:w="2410" w:type="dxa"/>
          </w:tcPr>
          <w:p w14:paraId="6390C945" w14:textId="77777777" w:rsidR="00754693" w:rsidRDefault="00754693" w:rsidP="00A20A94">
            <w:r>
              <w:t>High-frequency IES</w:t>
            </w:r>
          </w:p>
        </w:tc>
        <w:tc>
          <w:tcPr>
            <w:tcW w:w="1548" w:type="dxa"/>
          </w:tcPr>
          <w:p w14:paraId="448643C4" w14:textId="77777777" w:rsidR="00754693" w:rsidRDefault="00754693" w:rsidP="00A20A94">
            <w:r>
              <w:t>50 Hz</w:t>
            </w:r>
          </w:p>
        </w:tc>
        <w:tc>
          <w:tcPr>
            <w:tcW w:w="1379" w:type="dxa"/>
          </w:tcPr>
          <w:p w14:paraId="6DE29F06" w14:textId="77777777" w:rsidR="00754693" w:rsidRDefault="00754693" w:rsidP="00A20A94">
            <w:r>
              <w:t>0.2–5</w:t>
            </w:r>
          </w:p>
        </w:tc>
        <w:tc>
          <w:tcPr>
            <w:tcW w:w="1350" w:type="dxa"/>
          </w:tcPr>
          <w:p w14:paraId="29FBADCE" w14:textId="77777777" w:rsidR="00754693" w:rsidRDefault="00754693" w:rsidP="00A20A94">
            <w:r>
              <w:t>1</w:t>
            </w:r>
          </w:p>
        </w:tc>
        <w:tc>
          <w:tcPr>
            <w:tcW w:w="1634" w:type="dxa"/>
          </w:tcPr>
          <w:p w14:paraId="37477EA5" w14:textId="77777777" w:rsidR="00754693" w:rsidRDefault="00754693" w:rsidP="00A20A94">
            <w:r>
              <w:t>0.2–5</w:t>
            </w:r>
          </w:p>
        </w:tc>
        <w:tc>
          <w:tcPr>
            <w:tcW w:w="2736" w:type="dxa"/>
          </w:tcPr>
          <w:p w14:paraId="4CD24C5E" w14:textId="77777777" w:rsidR="00754693" w:rsidRDefault="00754693" w:rsidP="00A20A94">
            <w:r>
              <w:t>4.0–99</w:t>
            </w:r>
          </w:p>
        </w:tc>
      </w:tr>
    </w:tbl>
    <w:p w14:paraId="35C4EB00" w14:textId="77777777" w:rsidR="008D0A17" w:rsidRDefault="008D0A17"/>
    <w:p w14:paraId="70072C42" w14:textId="2A5406D9" w:rsidR="008D0A17" w:rsidRDefault="00F8026B" w:rsidP="00760637">
      <w:pPr>
        <w:ind w:left="-1134" w:right="-1141"/>
        <w:jc w:val="both"/>
      </w:pPr>
      <w:r>
        <w:rPr>
          <w:sz w:val="18"/>
        </w:rPr>
        <w:t>Notes: Charge per phase (Q) was calculated as Q = I × PW, where I is current (mA) and PW is pulse width (ms); 1 mA × 1 ms = 1 µC. Charge density per phase (σ) was calculated as σ = Q / A using the geometric surface area of one cylindrical contact (excluding end caps): A = π × d × L, with electrode diameter d = 0.8 mm and contact length L = 2 mm (A = 0.05027 cm²). Inter-contact distance was 1.5 mm. Values are reported per phase per contact.</w:t>
      </w:r>
    </w:p>
    <w:sectPr w:rsidR="008D0A17" w:rsidSect="00801D57">
      <w:pgSz w:w="12240" w:h="15840"/>
      <w:pgMar w:top="1440" w:right="1800" w:bottom="1440" w:left="165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D0F06" w14:textId="77777777" w:rsidR="00315030" w:rsidRDefault="00315030" w:rsidP="00760637">
      <w:pPr>
        <w:spacing w:after="0" w:line="240" w:lineRule="auto"/>
      </w:pPr>
      <w:r>
        <w:separator/>
      </w:r>
    </w:p>
  </w:endnote>
  <w:endnote w:type="continuationSeparator" w:id="0">
    <w:p w14:paraId="5E0E9F19" w14:textId="77777777" w:rsidR="00315030" w:rsidRDefault="00315030" w:rsidP="007606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8BA7A" w14:textId="77777777" w:rsidR="00315030" w:rsidRDefault="00315030" w:rsidP="00760637">
      <w:pPr>
        <w:spacing w:after="0" w:line="240" w:lineRule="auto"/>
      </w:pPr>
      <w:r>
        <w:separator/>
      </w:r>
    </w:p>
  </w:footnote>
  <w:footnote w:type="continuationSeparator" w:id="0">
    <w:p w14:paraId="706BEEE8" w14:textId="77777777" w:rsidR="00315030" w:rsidRDefault="00315030" w:rsidP="007606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86969648">
    <w:abstractNumId w:val="8"/>
  </w:num>
  <w:num w:numId="2" w16cid:durableId="1099836978">
    <w:abstractNumId w:val="6"/>
  </w:num>
  <w:num w:numId="3" w16cid:durableId="1167282912">
    <w:abstractNumId w:val="5"/>
  </w:num>
  <w:num w:numId="4" w16cid:durableId="410083140">
    <w:abstractNumId w:val="4"/>
  </w:num>
  <w:num w:numId="5" w16cid:durableId="2142073788">
    <w:abstractNumId w:val="7"/>
  </w:num>
  <w:num w:numId="6" w16cid:durableId="398090642">
    <w:abstractNumId w:val="3"/>
  </w:num>
  <w:num w:numId="7" w16cid:durableId="650598793">
    <w:abstractNumId w:val="2"/>
  </w:num>
  <w:num w:numId="8" w16cid:durableId="530529487">
    <w:abstractNumId w:val="1"/>
  </w:num>
  <w:num w:numId="9" w16cid:durableId="1285232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64FE"/>
    <w:rsid w:val="00034616"/>
    <w:rsid w:val="0006063C"/>
    <w:rsid w:val="0015074B"/>
    <w:rsid w:val="001B32FB"/>
    <w:rsid w:val="002271DF"/>
    <w:rsid w:val="0029639D"/>
    <w:rsid w:val="002B08F1"/>
    <w:rsid w:val="00315030"/>
    <w:rsid w:val="00326F90"/>
    <w:rsid w:val="006C4377"/>
    <w:rsid w:val="00754693"/>
    <w:rsid w:val="00760637"/>
    <w:rsid w:val="00801D57"/>
    <w:rsid w:val="008474BB"/>
    <w:rsid w:val="008D0A17"/>
    <w:rsid w:val="009312E9"/>
    <w:rsid w:val="00980ACC"/>
    <w:rsid w:val="00A16E5D"/>
    <w:rsid w:val="00A6022A"/>
    <w:rsid w:val="00AA1D8D"/>
    <w:rsid w:val="00B47730"/>
    <w:rsid w:val="00C15D98"/>
    <w:rsid w:val="00CB0664"/>
    <w:rsid w:val="00CF1893"/>
    <w:rsid w:val="00D03431"/>
    <w:rsid w:val="00D27575"/>
    <w:rsid w:val="00DE1E22"/>
    <w:rsid w:val="00E96CCA"/>
    <w:rsid w:val="00F343BB"/>
    <w:rsid w:val="00F8026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A76142"/>
  <w14:defaultImageDpi w14:val="300"/>
  <w15:docId w15:val="{EC6A86B5-6FC4-4B06-98EA-A5B4151F8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iulia Nobile</cp:lastModifiedBy>
  <cp:revision>19</cp:revision>
  <dcterms:created xsi:type="dcterms:W3CDTF">2026-02-04T11:20:00Z</dcterms:created>
  <dcterms:modified xsi:type="dcterms:W3CDTF">2026-02-08T09:32:00Z</dcterms:modified>
  <cp:category/>
</cp:coreProperties>
</file>